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ind w:left="0" w:right="0" w:firstLine="720"/>
        <w:jc w:val="both"/>
        <w:rPr>
          <w:rFonts w:ascii="Times New Roman" w:hAnsi="Times New Roman" w:eastAsia="Times New Roman" w:cs="Times New Roman"/>
          <w:lang w:bidi="ar-SA"/>
        </w:rPr>
      </w:pPr>
      <w:r>
        <w:rPr>
          <w:rFonts w:eastAsia="Times New Roman" w:cs="Times New Roman" w:ascii="Times New Roman" w:hAnsi="Times New Roman"/>
          <w:lang w:bidi="ar-SA"/>
        </w:rPr>
        <w:t>Appendix</w:t>
      </w:r>
    </w:p>
    <w:p>
      <w:pPr>
        <w:pStyle w:val="Normal"/>
        <w:bidi w:val="0"/>
        <w:spacing w:lineRule="auto" w:line="240" w:before="0" w:after="0"/>
        <w:jc w:val="both"/>
        <w:rPr/>
      </w:pPr>
      <w:r>
        <w:rPr/>
        <w:t>The Final items used for the analysis in each Scale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900"/>
        <w:gridCol w:w="648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cal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ubscales</w:t>
            </w:r>
          </w:p>
        </w:tc>
        <w:tc>
          <w:tcPr>
            <w:tcW w:w="7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tems</w:t>
            </w:r>
          </w:p>
        </w:tc>
      </w:tr>
      <w:tr>
        <w:trPr>
          <w:trHeight w:val="3581" w:hRule="atLeast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2W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matic anxiet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6,8,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,13,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,19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ind w:left="252" w:hanging="25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I feel my heart pounding when I write English compositions under time constraint.</w:t>
            </w:r>
          </w:p>
          <w:p>
            <w:pPr>
              <w:pStyle w:val="Default"/>
              <w:bidi w:val="0"/>
              <w:ind w:left="252" w:hanging="25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 My mind often goes blank when I start to work on an English composition.</w:t>
            </w:r>
          </w:p>
          <w:p>
            <w:pPr>
              <w:pStyle w:val="Default"/>
              <w:bidi w:val="0"/>
              <w:ind w:left="252" w:hanging="25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 I tremble or perspire when I write English compositions under time pressure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 My thoughts become jumbled when I write English compositions under time constraint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 I often feel panic when I write English compositions under time constraint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 I freeze up when unexpectedly asked to write English   compositions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 I usually feel my whole body rigid and tense when I write English compositions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770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gnitive anxiety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3,7,9,14,17,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, 21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While writing in English, I’m not nervous at all.</w:t>
            </w:r>
          </w:p>
          <w:p>
            <w:pPr>
              <w:pStyle w:val="Default"/>
              <w:bidi w:val="0"/>
              <w:ind w:left="252" w:hanging="25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While writing English compositions, I feel worried and uneasy if I know they will be evaluated.</w:t>
            </w:r>
          </w:p>
          <w:p>
            <w:pPr>
              <w:pStyle w:val="Default"/>
              <w:bidi w:val="0"/>
              <w:ind w:left="252" w:hanging="25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 I don’t worry that my English compositions are a lot worse than others’.</w:t>
            </w:r>
          </w:p>
          <w:p>
            <w:pPr>
              <w:pStyle w:val="Default"/>
              <w:bidi w:val="0"/>
              <w:ind w:left="252" w:hanging="25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 If my English composition is to be evaluated, I would worry about getting a very poor grade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 I’m afraid that other students would deride my English composition if they read it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 I don’t worry at all about what other people would think of my English compositions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 I’m afraid of my English composition being chosen as a sample to be discussed in class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 I’m not afraid at all that my English compositions would be rated as very poor.</w:t>
            </w:r>
          </w:p>
        </w:tc>
      </w:tr>
      <w:tr>
        <w:trPr>
          <w:trHeight w:val="2555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voidance behavio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,5,10,12,16,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,22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I often choose to write down my thoughts in English.</w:t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 I usually do my best to avoid writing English compositions.</w:t>
            </w:r>
          </w:p>
          <w:p>
            <w:pPr>
              <w:pStyle w:val="Default"/>
              <w:bidi w:val="0"/>
              <w:ind w:hanging="108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 I do my best to avoid situations in which I have to write in English.</w:t>
            </w:r>
          </w:p>
          <w:p>
            <w:pPr>
              <w:pStyle w:val="Default"/>
              <w:bidi w:val="0"/>
              <w:ind w:left="252" w:hanging="36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 Unless I have no choice, I would not use English to writ composition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 I would do my best to excuse myself if asked to write English compositions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 I usually seek every possible chance to write English compositions outside of class.</w:t>
            </w:r>
          </w:p>
          <w:p>
            <w:pPr>
              <w:pStyle w:val="Default"/>
              <w:bidi w:val="0"/>
              <w:ind w:hanging="108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 Whenever possible, I would use English to write compositions.</w:t>
            </w:r>
          </w:p>
        </w:tc>
      </w:tr>
      <w:tr>
        <w:trPr>
          <w:trHeight w:val="1421" w:hRule="atLeast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de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2,3,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,5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I can think of a lot of original ideas.</w:t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I can think of many words to describe my   ideas.</w:t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I can think of many ideas for my writing.</w:t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I know exactly where to place my ideas in my writing.</w:t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  I can spell my words correctly.</w:t>
            </w:r>
          </w:p>
        </w:tc>
      </w:tr>
      <w:tr>
        <w:trPr>
          <w:trHeight w:val="1250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vention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,7,8,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,10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  I can write complete sentences</w:t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 I can punctuate my sentences correctly.</w:t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 I can write grammatically correct sentences.</w:t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 I can begin my paragraphs in the right spots.</w:t>
            </w:r>
          </w:p>
          <w:p>
            <w:pPr>
              <w:pStyle w:val="Default"/>
              <w:bidi w:val="0"/>
              <w:ind w:hanging="10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 I can focus on my writing for at least one hour.</w:t>
            </w:r>
          </w:p>
        </w:tc>
      </w:tr>
      <w:tr>
        <w:trPr>
          <w:trHeight w:val="1421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lf-regulat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,12,13,14,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, 16,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ind w:hanging="10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 I can avoid distractions while I write.</w:t>
            </w:r>
          </w:p>
          <w:p>
            <w:pPr>
              <w:pStyle w:val="Default"/>
              <w:bidi w:val="0"/>
              <w:ind w:hanging="10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 I can start writing assignments quickly</w:t>
            </w:r>
          </w:p>
          <w:p>
            <w:pPr>
              <w:pStyle w:val="Default"/>
              <w:bidi w:val="0"/>
              <w:ind w:hanging="10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 I can control my frustration when I write.</w:t>
            </w:r>
          </w:p>
          <w:p>
            <w:pPr>
              <w:pStyle w:val="Default"/>
              <w:bidi w:val="0"/>
              <w:ind w:hanging="10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 I can think of my writing goals before I write.</w:t>
            </w:r>
          </w:p>
          <w:p>
            <w:pPr>
              <w:pStyle w:val="Default"/>
              <w:bidi w:val="0"/>
              <w:ind w:hanging="10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 I know when and where to use writing strategies.</w:t>
            </w:r>
          </w:p>
          <w:p>
            <w:pPr>
              <w:pStyle w:val="Default"/>
              <w:bidi w:val="0"/>
              <w:ind w:hanging="108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 I can do what it takes to be a good writer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BQ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mple/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finitive knowled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3,4,5,6,7,9,13,14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Scientists can ultimately get to the truth.</w:t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Students should seek certain facts and knowledge.</w:t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A good teacher avoids ambiguity in the course materials.</w:t>
            </w:r>
          </w:p>
          <w:p>
            <w:pPr>
              <w:pStyle w:val="Default"/>
              <w:bidi w:val="0"/>
              <w:ind w:left="252" w:hanging="25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 If scientists try hard enough, they can understand the truth to almost everything</w:t>
            </w:r>
          </w:p>
          <w:p>
            <w:pPr>
              <w:pStyle w:val="Default"/>
              <w:bidi w:val="0"/>
              <w:ind w:left="252" w:hanging="252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 The best thing about science courses is that most problems have only one right answer.</w:t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 I do not enjoy watching films with confused ending.</w:t>
            </w:r>
          </w:p>
          <w:p>
            <w:pPr>
              <w:pStyle w:val="Default"/>
              <w:bidi w:val="0"/>
              <w:ind w:left="252" w:hanging="252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 Working hard on a difficult problem for an extended period of time only pays off for really smart students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 Wisdom is not knowing the answers, but knowing how to find the answers.</w:t>
            </w:r>
          </w:p>
          <w:p>
            <w:pPr>
              <w:pStyle w:val="Default"/>
              <w:bidi w:val="0"/>
              <w:ind w:left="252" w:hanging="36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 If a person tries too hard to understand problem, they will most likely end up being confused.</w:t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st/fixed learning agen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snapToGrid w:val="false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,8,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,1112,1516</w:t>
            </w:r>
          </w:p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bidi w:val="0"/>
              <w:ind w:left="252" w:hanging="36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 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. Learning word for word in the definitions is the key to   success in exams.</w:t>
            </w:r>
          </w:p>
          <w:p>
            <w:pPr>
              <w:pStyle w:val="Default"/>
              <w:bidi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 Being a good student generally involves memorizing facts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 If a person can't understand something within a short amount of time, they should keep on trying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. Getting ahead takes a lot of work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 People will learn better if they focus more on the process of understanding rather than the facts to be acquired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 If you associate the new concepts to your previous knowledge, you will be confused.</w:t>
            </w:r>
          </w:p>
          <w:p>
            <w:pPr>
              <w:pStyle w:val="Default"/>
              <w:bidi w:val="0"/>
              <w:ind w:left="252" w:hanging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 If one tries hard enough, then one will understand the course material.</w:t>
            </w:r>
          </w:p>
        </w:tc>
      </w:tr>
    </w:tbl>
    <w:p>
      <w:pPr>
        <w:pStyle w:val="Normal"/>
        <w:bidi w:val="0"/>
        <w:spacing w:lineRule="auto" w:line="240" w:before="0" w:after="0"/>
        <w:jc w:val="both"/>
        <w:rPr>
          <w:rFonts w:ascii="Times New Roman" w:hAnsi="Times New Roman" w:eastAsia="Times New Roman" w:cs="Times New Roman"/>
          <w:lang w:bidi="ar-SA"/>
        </w:rPr>
      </w:pPr>
      <w:r>
        <w:rPr>
          <w:rFonts w:eastAsia="Times New Roman" w:cs="Times New Roman" w:ascii="Times New Roman" w:hAnsi="Times New Roman"/>
          <w:lang w:bidi="ar-SA"/>
        </w:rPr>
      </w:r>
    </w:p>
    <w:p>
      <w:pPr>
        <w:pStyle w:val="Normal"/>
        <w:spacing w:before="0" w:after="200"/>
        <w:jc w:val="left"/>
        <w:rPr>
          <w:rFonts w:ascii="Times New Roman" w:hAnsi="Times New Roman" w:eastAsia="Times New Roman" w:cs="Times New Roman"/>
          <w:lang w:bidi="ar-SA"/>
        </w:rPr>
      </w:pPr>
      <w:r>
        <w:rPr>
          <w:rFonts w:eastAsia="Times New Roman" w:cs="Times New Roman" w:ascii="Times New Roman" w:hAnsi="Times New Roman"/>
          <w:rtl w:val="true"/>
          <w:lang w:bidi="ar-SA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Times New Roman" w:cs="Cambria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14:51:00Z</dcterms:created>
  <dc:creator>Microsoft Office</dc:creator>
  <dc:description/>
  <cp:keywords/>
  <dc:language>en-US</dc:language>
  <cp:lastModifiedBy>Microsoft Office</cp:lastModifiedBy>
  <dcterms:modified xsi:type="dcterms:W3CDTF">2022-03-04T14:51:00Z</dcterms:modified>
  <cp:revision>2</cp:revision>
  <dc:subject/>
  <dc:title>Appendix</dc:title>
</cp:coreProperties>
</file>